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A20" w:rsidRDefault="00320E2A" w:rsidP="00012C9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Table. </w:t>
      </w:r>
      <w:r w:rsidR="00C03392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="00012C9C" w:rsidRPr="00012C9C">
        <w:rPr>
          <w:rFonts w:ascii="Times New Roman" w:hAnsi="Times New Roman" w:cs="Times New Roman"/>
          <w:b/>
          <w:bCs/>
          <w:sz w:val="24"/>
          <w:szCs w:val="24"/>
          <w:lang w:val="en-US"/>
        </w:rPr>
        <w:t>ndividual antimicrobial resis</w:t>
      </w:r>
      <w:r w:rsidR="00012C9C">
        <w:rPr>
          <w:rFonts w:ascii="Times New Roman" w:hAnsi="Times New Roman" w:cs="Times New Roman"/>
          <w:b/>
          <w:bCs/>
          <w:sz w:val="24"/>
          <w:szCs w:val="24"/>
          <w:lang w:val="en-US"/>
        </w:rPr>
        <w:t>tance pattern of ESBL-</w:t>
      </w:r>
      <w:r w:rsidR="00012C9C" w:rsidRPr="00012C9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. coli</w:t>
      </w:r>
      <w:r w:rsidR="009628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="00012C9C" w:rsidRPr="00012C9C">
        <w:rPr>
          <w:rFonts w:ascii="Times New Roman" w:hAnsi="Times New Roman" w:cs="Times New Roman"/>
          <w:b/>
          <w:bCs/>
          <w:sz w:val="24"/>
          <w:szCs w:val="24"/>
          <w:lang w:val="en-US"/>
        </w:rPr>
        <w:t>ESBL-</w:t>
      </w:r>
      <w:r w:rsidR="00012C9C" w:rsidRPr="00012C9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almonella</w:t>
      </w:r>
      <w:r w:rsidR="00012C9C" w:rsidRPr="00012C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p., CR-</w:t>
      </w:r>
      <w:r w:rsidR="00012C9C" w:rsidRPr="00012C9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. coli</w:t>
      </w:r>
      <w:r w:rsidR="00012C9C" w:rsidRPr="00012C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CR-</w:t>
      </w:r>
      <w:r w:rsidR="00012C9C" w:rsidRPr="00012C9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almonella</w:t>
      </w:r>
      <w:r w:rsidR="00012C9C" w:rsidRPr="00012C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p. isolated from retail chicken meat and LBM sewage samples.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8"/>
        <w:gridCol w:w="1511"/>
        <w:gridCol w:w="1822"/>
        <w:gridCol w:w="1273"/>
        <w:gridCol w:w="1701"/>
        <w:gridCol w:w="1559"/>
        <w:gridCol w:w="1701"/>
        <w:gridCol w:w="1323"/>
        <w:gridCol w:w="1654"/>
      </w:tblGrid>
      <w:tr w:rsidR="00320E2A" w:rsidRPr="00320E2A" w:rsidTr="00320E2A">
        <w:trPr>
          <w:trHeight w:val="612"/>
        </w:trPr>
        <w:tc>
          <w:tcPr>
            <w:tcW w:w="1768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Antimicrobials</w:t>
            </w:r>
          </w:p>
        </w:tc>
        <w:tc>
          <w:tcPr>
            <w:tcW w:w="1511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ESBL-</w:t>
            </w:r>
            <w:r w:rsidRPr="00320E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SG"/>
              </w:rPr>
              <w:t>E. coli</w:t>
            </w:r>
          </w:p>
        </w:tc>
        <w:tc>
          <w:tcPr>
            <w:tcW w:w="1822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ESBL-</w:t>
            </w:r>
            <w:r w:rsidRPr="00320E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SG"/>
              </w:rPr>
              <w:t xml:space="preserve">Salmonella </w:t>
            </w:r>
            <w:r w:rsidRPr="00320E2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spp.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CR-</w:t>
            </w:r>
            <w:r w:rsidRPr="00320E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SG"/>
              </w:rPr>
              <w:t>E. col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CR-</w:t>
            </w:r>
            <w:r w:rsidRPr="00320E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SG"/>
              </w:rPr>
              <w:t>Salmonella</w:t>
            </w:r>
            <w:r w:rsidRPr="00320E2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 xml:space="preserve"> spp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ESBL-</w:t>
            </w:r>
            <w:r w:rsidRPr="00320E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SG"/>
              </w:rPr>
              <w:t>E. col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ESBL-</w:t>
            </w:r>
            <w:r w:rsidRPr="00320E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SG"/>
              </w:rPr>
              <w:t xml:space="preserve">Salmonella </w:t>
            </w:r>
            <w:r w:rsidRPr="00320E2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spp.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CR-</w:t>
            </w:r>
            <w:r w:rsidRPr="00320E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SG"/>
              </w:rPr>
              <w:t>E. coli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>CR-</w:t>
            </w:r>
            <w:r w:rsidRPr="00320E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SG"/>
              </w:rPr>
              <w:t>Salmonella</w:t>
            </w:r>
            <w:r w:rsidRPr="00320E2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 xml:space="preserve"> spp.</w:t>
            </w:r>
          </w:p>
        </w:tc>
      </w:tr>
      <w:tr w:rsidR="00320E2A" w:rsidRPr="00320E2A" w:rsidTr="00320E2A">
        <w:trPr>
          <w:trHeight w:val="312"/>
        </w:trPr>
        <w:tc>
          <w:tcPr>
            <w:tcW w:w="1768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Ciprofloxacin 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7.4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6.9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2.3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3.9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7.1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8.9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3.3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0</w:t>
            </w:r>
          </w:p>
        </w:tc>
      </w:tr>
      <w:tr w:rsidR="00320E2A" w:rsidRPr="00320E2A" w:rsidTr="00320E2A">
        <w:trPr>
          <w:trHeight w:val="312"/>
        </w:trPr>
        <w:tc>
          <w:tcPr>
            <w:tcW w:w="1768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Nalidixic acid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9.9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0.6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4.4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9.1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8.8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6.7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6.7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5</w:t>
            </w:r>
          </w:p>
        </w:tc>
      </w:tr>
      <w:tr w:rsidR="00320E2A" w:rsidRPr="00320E2A" w:rsidTr="00320E2A">
        <w:trPr>
          <w:trHeight w:val="312"/>
        </w:trPr>
        <w:tc>
          <w:tcPr>
            <w:tcW w:w="1768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Levofloxacin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1.6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0.1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7.1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3.4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3.1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.6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3.3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2.5</w:t>
            </w:r>
          </w:p>
        </w:tc>
      </w:tr>
      <w:tr w:rsidR="00320E2A" w:rsidRPr="00320E2A" w:rsidTr="00320E2A">
        <w:trPr>
          <w:trHeight w:val="312"/>
        </w:trPr>
        <w:tc>
          <w:tcPr>
            <w:tcW w:w="1768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Norfloxacin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6.3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7.4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0.7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9.5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5.1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6.7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3.3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2.5</w:t>
            </w:r>
          </w:p>
        </w:tc>
      </w:tr>
      <w:tr w:rsidR="00320E2A" w:rsidRPr="00320E2A" w:rsidTr="00320E2A">
        <w:trPr>
          <w:trHeight w:val="312"/>
        </w:trPr>
        <w:tc>
          <w:tcPr>
            <w:tcW w:w="1768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Gatifloxacin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6.1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5.2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2.3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5.3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7.1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6.7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6.7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7.5</w:t>
            </w:r>
          </w:p>
        </w:tc>
      </w:tr>
      <w:tr w:rsidR="00320E2A" w:rsidRPr="00320E2A" w:rsidTr="00320E2A">
        <w:trPr>
          <w:trHeight w:val="312"/>
        </w:trPr>
        <w:tc>
          <w:tcPr>
            <w:tcW w:w="1768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Pefloxacin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8.7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9.9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00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9.2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4.1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3.3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00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7.5</w:t>
            </w:r>
          </w:p>
        </w:tc>
      </w:tr>
      <w:tr w:rsidR="00320E2A" w:rsidRPr="00320E2A" w:rsidTr="00320E2A">
        <w:trPr>
          <w:trHeight w:val="324"/>
        </w:trPr>
        <w:tc>
          <w:tcPr>
            <w:tcW w:w="1768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Ofloxacin</w:t>
            </w:r>
            <w:r w:rsidRPr="00320E2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 xml:space="preserve"> 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7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5.3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2.8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7.1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4.9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2.2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3.3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7.5</w:t>
            </w:r>
          </w:p>
        </w:tc>
      </w:tr>
      <w:tr w:rsidR="00320E2A" w:rsidRPr="00320E2A" w:rsidTr="00320E2A">
        <w:trPr>
          <w:trHeight w:val="312"/>
        </w:trPr>
        <w:tc>
          <w:tcPr>
            <w:tcW w:w="1768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Cephalexin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0.1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5.9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0.8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2.6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3.7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6.7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</w:tr>
      <w:tr w:rsidR="00320E2A" w:rsidRPr="00320E2A" w:rsidTr="00320E2A">
        <w:trPr>
          <w:trHeight w:val="324"/>
        </w:trPr>
        <w:tc>
          <w:tcPr>
            <w:tcW w:w="1768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Cephradine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0.1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5.2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9.1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3.4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7.6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1.1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6.7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</w:tr>
      <w:tr w:rsidR="00320E2A" w:rsidRPr="00320E2A" w:rsidTr="00320E2A">
        <w:trPr>
          <w:trHeight w:val="324"/>
        </w:trPr>
        <w:tc>
          <w:tcPr>
            <w:tcW w:w="1768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Cefuroxime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.6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8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.9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.4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3.7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1.1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0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</w:tr>
      <w:tr w:rsidR="00320E2A" w:rsidRPr="00320E2A" w:rsidTr="00320E2A">
        <w:trPr>
          <w:trHeight w:val="324"/>
        </w:trPr>
        <w:tc>
          <w:tcPr>
            <w:tcW w:w="1768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Cefaclor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3.8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3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2.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0.1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5.7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6.7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</w:tr>
      <w:tr w:rsidR="00320E2A" w:rsidRPr="00320E2A" w:rsidTr="00320E2A">
        <w:trPr>
          <w:trHeight w:val="312"/>
        </w:trPr>
        <w:tc>
          <w:tcPr>
            <w:tcW w:w="1768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Ceftazidime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.5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9.4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.7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.6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.8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.6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3.3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</w:tr>
      <w:tr w:rsidR="00320E2A" w:rsidRPr="00320E2A" w:rsidTr="00320E2A">
        <w:trPr>
          <w:trHeight w:val="312"/>
        </w:trPr>
        <w:tc>
          <w:tcPr>
            <w:tcW w:w="1768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Ceftriaxone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0.3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5.8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0.4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.6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5.7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0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</w:tr>
      <w:tr w:rsidR="00320E2A" w:rsidRPr="00320E2A" w:rsidTr="00320E2A">
        <w:trPr>
          <w:trHeight w:val="312"/>
        </w:trPr>
        <w:tc>
          <w:tcPr>
            <w:tcW w:w="1768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Cefotaxime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0.5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2.4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0.2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9.3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1.2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6.7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6.7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</w:tr>
      <w:tr w:rsidR="00320E2A" w:rsidRPr="00320E2A" w:rsidTr="00320E2A">
        <w:trPr>
          <w:trHeight w:val="324"/>
        </w:trPr>
        <w:tc>
          <w:tcPr>
            <w:tcW w:w="1768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Cefixime</w:t>
            </w:r>
            <w:r w:rsidRPr="00320E2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SG"/>
              </w:rPr>
              <w:t xml:space="preserve"> 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1.6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0.9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1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.2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1.8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1.1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0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2.5</w:t>
            </w:r>
          </w:p>
        </w:tc>
      </w:tr>
      <w:tr w:rsidR="00320E2A" w:rsidRPr="00320E2A" w:rsidTr="00320E2A">
        <w:trPr>
          <w:trHeight w:val="324"/>
        </w:trPr>
        <w:tc>
          <w:tcPr>
            <w:tcW w:w="1768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Cefepime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.6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5.8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.5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.9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3.7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6.7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</w:tr>
      <w:tr w:rsidR="00320E2A" w:rsidRPr="00320E2A" w:rsidTr="00320E2A">
        <w:trPr>
          <w:trHeight w:val="324"/>
        </w:trPr>
        <w:tc>
          <w:tcPr>
            <w:tcW w:w="1768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Cefoxitin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.7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.4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.5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.3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.6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.3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2.5</w:t>
            </w:r>
          </w:p>
        </w:tc>
      </w:tr>
      <w:tr w:rsidR="00320E2A" w:rsidRPr="00320E2A" w:rsidTr="00320E2A">
        <w:trPr>
          <w:trHeight w:val="324"/>
        </w:trPr>
        <w:tc>
          <w:tcPr>
            <w:tcW w:w="1768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Ampicillin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5.5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4.9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6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0.7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2.4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1.1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6.7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2.5</w:t>
            </w:r>
          </w:p>
        </w:tc>
      </w:tr>
      <w:tr w:rsidR="00320E2A" w:rsidRPr="00320E2A" w:rsidTr="00320E2A">
        <w:trPr>
          <w:trHeight w:val="324"/>
        </w:trPr>
        <w:tc>
          <w:tcPr>
            <w:tcW w:w="1768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Amoxicillin-clavulanic acid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2.9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9.6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4.5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8.6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2.7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8.9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0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2.5</w:t>
            </w:r>
          </w:p>
        </w:tc>
      </w:tr>
      <w:tr w:rsidR="00320E2A" w:rsidRPr="00320E2A" w:rsidTr="00320E2A">
        <w:trPr>
          <w:trHeight w:val="348"/>
        </w:trPr>
        <w:tc>
          <w:tcPr>
            <w:tcW w:w="1768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proofErr w:type="spellStart"/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Pipercillin-tazobactam</w:t>
            </w:r>
            <w:proofErr w:type="spellEnd"/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.4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.3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.8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.4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.9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.3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</w:tr>
      <w:tr w:rsidR="00320E2A" w:rsidRPr="00320E2A" w:rsidTr="00320E2A">
        <w:trPr>
          <w:trHeight w:val="348"/>
        </w:trPr>
        <w:tc>
          <w:tcPr>
            <w:tcW w:w="1768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Imipenem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3.2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7.6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D64E42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-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D64E42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SG"/>
              </w:rPr>
              <w:t>-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8.8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8.9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D64E42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-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D64E42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SG"/>
              </w:rPr>
              <w:t>-</w:t>
            </w:r>
          </w:p>
        </w:tc>
      </w:tr>
      <w:tr w:rsidR="00320E2A" w:rsidRPr="00320E2A" w:rsidTr="00320E2A">
        <w:trPr>
          <w:trHeight w:val="348"/>
        </w:trPr>
        <w:tc>
          <w:tcPr>
            <w:tcW w:w="1768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lastRenderedPageBreak/>
              <w:t>Meropenem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4.4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9.4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D64E42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-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D64E42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SG"/>
              </w:rPr>
              <w:t>-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1.4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6.7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D64E42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-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D64E42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SG"/>
              </w:rPr>
              <w:t>-</w:t>
            </w:r>
          </w:p>
        </w:tc>
      </w:tr>
      <w:tr w:rsidR="00320E2A" w:rsidRPr="00320E2A" w:rsidTr="00320E2A">
        <w:trPr>
          <w:trHeight w:val="312"/>
        </w:trPr>
        <w:tc>
          <w:tcPr>
            <w:tcW w:w="1768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Colistin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9.3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8.6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9.3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9.2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7.3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4.4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6.7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00</w:t>
            </w:r>
          </w:p>
        </w:tc>
      </w:tr>
      <w:tr w:rsidR="00320E2A" w:rsidRPr="00320E2A" w:rsidTr="00320E2A">
        <w:trPr>
          <w:trHeight w:val="324"/>
        </w:trPr>
        <w:tc>
          <w:tcPr>
            <w:tcW w:w="1768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proofErr w:type="spellStart"/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Polymyxin</w:t>
            </w:r>
            <w:proofErr w:type="spellEnd"/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 xml:space="preserve"> B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.9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8.6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.5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9.2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.8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4.4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3.3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00</w:t>
            </w:r>
          </w:p>
        </w:tc>
      </w:tr>
      <w:tr w:rsidR="00320E2A" w:rsidRPr="00320E2A" w:rsidTr="00320E2A">
        <w:trPr>
          <w:trHeight w:val="324"/>
        </w:trPr>
        <w:tc>
          <w:tcPr>
            <w:tcW w:w="1768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proofErr w:type="spellStart"/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Aztreonam</w:t>
            </w:r>
            <w:proofErr w:type="spellEnd"/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.9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1.5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.2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5.9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5.7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1.1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0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2.5</w:t>
            </w:r>
          </w:p>
        </w:tc>
      </w:tr>
      <w:tr w:rsidR="00320E2A" w:rsidRPr="00320E2A" w:rsidTr="00320E2A">
        <w:trPr>
          <w:trHeight w:val="312"/>
        </w:trPr>
        <w:tc>
          <w:tcPr>
            <w:tcW w:w="1768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Gentamicin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8.3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1.7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7.3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0.3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3.7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6.7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3.3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5</w:t>
            </w:r>
          </w:p>
        </w:tc>
      </w:tr>
      <w:tr w:rsidR="00320E2A" w:rsidRPr="00320E2A" w:rsidTr="00320E2A">
        <w:trPr>
          <w:trHeight w:val="324"/>
        </w:trPr>
        <w:tc>
          <w:tcPr>
            <w:tcW w:w="1768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Amikacin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6.5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5.8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6.8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.7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.8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0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</w:tr>
      <w:tr w:rsidR="00320E2A" w:rsidRPr="00320E2A" w:rsidTr="00320E2A">
        <w:trPr>
          <w:trHeight w:val="324"/>
        </w:trPr>
        <w:tc>
          <w:tcPr>
            <w:tcW w:w="1768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Doxycycline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5.4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8.6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5.7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5.8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0.8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3.3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3.3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7.5</w:t>
            </w:r>
          </w:p>
        </w:tc>
      </w:tr>
      <w:tr w:rsidR="00320E2A" w:rsidRPr="00320E2A" w:rsidTr="00320E2A">
        <w:trPr>
          <w:trHeight w:val="324"/>
        </w:trPr>
        <w:tc>
          <w:tcPr>
            <w:tcW w:w="1768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Trimethoprim-sulfamethoxazole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2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9.2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3.1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8.2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86.3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72.2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90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62.5</w:t>
            </w:r>
          </w:p>
        </w:tc>
      </w:tr>
      <w:tr w:rsidR="00320E2A" w:rsidRPr="00320E2A" w:rsidTr="00320E2A">
        <w:trPr>
          <w:trHeight w:val="324"/>
        </w:trPr>
        <w:tc>
          <w:tcPr>
            <w:tcW w:w="1768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proofErr w:type="spellStart"/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Tigecycline</w:t>
            </w:r>
            <w:proofErr w:type="spellEnd"/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.4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.4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.6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6.2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0</w:t>
            </w:r>
          </w:p>
        </w:tc>
      </w:tr>
      <w:tr w:rsidR="00320E2A" w:rsidRPr="00320E2A" w:rsidTr="00320E2A">
        <w:trPr>
          <w:trHeight w:val="324"/>
        </w:trPr>
        <w:tc>
          <w:tcPr>
            <w:tcW w:w="1768" w:type="dxa"/>
            <w:shd w:val="clear" w:color="auto" w:fill="auto"/>
            <w:noWrap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Chloramphenicol</w:t>
            </w:r>
          </w:p>
        </w:tc>
        <w:tc>
          <w:tcPr>
            <w:tcW w:w="151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6.8</w:t>
            </w:r>
          </w:p>
        </w:tc>
        <w:tc>
          <w:tcPr>
            <w:tcW w:w="1822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3.2</w:t>
            </w:r>
          </w:p>
        </w:tc>
        <w:tc>
          <w:tcPr>
            <w:tcW w:w="127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9.5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41.9</w:t>
            </w:r>
          </w:p>
        </w:tc>
        <w:tc>
          <w:tcPr>
            <w:tcW w:w="1559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1.8</w:t>
            </w:r>
          </w:p>
        </w:tc>
        <w:tc>
          <w:tcPr>
            <w:tcW w:w="1701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22.2</w:t>
            </w:r>
          </w:p>
        </w:tc>
        <w:tc>
          <w:tcPr>
            <w:tcW w:w="1323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10</w:t>
            </w:r>
          </w:p>
        </w:tc>
        <w:tc>
          <w:tcPr>
            <w:tcW w:w="1654" w:type="dxa"/>
            <w:shd w:val="clear" w:color="auto" w:fill="auto"/>
            <w:hideMark/>
          </w:tcPr>
          <w:p w:rsidR="00320E2A" w:rsidRPr="00320E2A" w:rsidRDefault="00320E2A" w:rsidP="00320E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</w:pPr>
            <w:r w:rsidRPr="00320E2A">
              <w:rPr>
                <w:rFonts w:ascii="Times New Roman" w:eastAsia="Times New Roman" w:hAnsi="Times New Roman" w:cs="Times New Roman"/>
                <w:color w:val="000000"/>
                <w:szCs w:val="22"/>
                <w:lang w:eastAsia="en-SG"/>
              </w:rPr>
              <w:t>37.5</w:t>
            </w:r>
          </w:p>
        </w:tc>
      </w:tr>
    </w:tbl>
    <w:p w:rsidR="00320E2A" w:rsidRPr="000F76AB" w:rsidRDefault="000F76AB" w:rsidP="000F76AB">
      <w:pPr>
        <w:spacing w:before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0F76AB">
        <w:rPr>
          <w:rFonts w:ascii="Times New Roman" w:hAnsi="Times New Roman" w:cs="Times New Roman"/>
          <w:sz w:val="20"/>
          <w:szCs w:val="20"/>
          <w:lang w:val="en-US"/>
        </w:rPr>
        <w:t>-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0F76AB">
        <w:rPr>
          <w:rFonts w:ascii="Times New Roman" w:hAnsi="Times New Roman" w:cs="Times New Roman"/>
          <w:sz w:val="20"/>
          <w:szCs w:val="20"/>
          <w:lang w:val="en-US"/>
        </w:rPr>
        <w:t>antimicrobials only used for ESBL-</w:t>
      </w:r>
      <w:r w:rsidRPr="000F76AB">
        <w:rPr>
          <w:rFonts w:ascii="Times New Roman" w:hAnsi="Times New Roman" w:cs="Times New Roman"/>
          <w:i/>
          <w:iCs/>
          <w:sz w:val="20"/>
          <w:szCs w:val="20"/>
          <w:lang w:val="en-US"/>
        </w:rPr>
        <w:t>E. coli</w:t>
      </w:r>
      <w:r w:rsidRPr="000F76AB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0F76AB">
        <w:rPr>
          <w:rFonts w:ascii="Times New Roman" w:hAnsi="Times New Roman" w:cs="Times New Roman"/>
          <w:i/>
          <w:iCs/>
          <w:sz w:val="20"/>
          <w:szCs w:val="20"/>
          <w:lang w:val="en-US"/>
        </w:rPr>
        <w:t>Salmonella</w:t>
      </w:r>
      <w:r w:rsidRPr="000F76AB">
        <w:rPr>
          <w:rFonts w:ascii="Times New Roman" w:hAnsi="Times New Roman" w:cs="Times New Roman"/>
          <w:sz w:val="20"/>
          <w:szCs w:val="20"/>
          <w:lang w:val="en-US"/>
        </w:rPr>
        <w:t xml:space="preserve"> spp.</w:t>
      </w:r>
    </w:p>
    <w:p w:rsidR="00870A39" w:rsidRDefault="00870A39" w:rsidP="0004747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870A39" w:rsidRDefault="00870A39" w:rsidP="0004747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314A20" w:rsidRDefault="00314A20" w:rsidP="0004747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314A20" w:rsidRDefault="00314A20" w:rsidP="0004747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314A20" w:rsidSect="00FC62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504"/>
    <w:rsid w:val="00012C9C"/>
    <w:rsid w:val="00047472"/>
    <w:rsid w:val="000526B7"/>
    <w:rsid w:val="00076F71"/>
    <w:rsid w:val="0008682F"/>
    <w:rsid w:val="000F76AB"/>
    <w:rsid w:val="001117BD"/>
    <w:rsid w:val="00165F00"/>
    <w:rsid w:val="001D2636"/>
    <w:rsid w:val="00287697"/>
    <w:rsid w:val="00293581"/>
    <w:rsid w:val="00314A20"/>
    <w:rsid w:val="00320E2A"/>
    <w:rsid w:val="00324A1E"/>
    <w:rsid w:val="00373480"/>
    <w:rsid w:val="003A7F25"/>
    <w:rsid w:val="003C28B2"/>
    <w:rsid w:val="00442D20"/>
    <w:rsid w:val="00462272"/>
    <w:rsid w:val="004A257B"/>
    <w:rsid w:val="004B3C40"/>
    <w:rsid w:val="00503CB9"/>
    <w:rsid w:val="00554923"/>
    <w:rsid w:val="005C4504"/>
    <w:rsid w:val="006235CA"/>
    <w:rsid w:val="00660FAC"/>
    <w:rsid w:val="00664D1D"/>
    <w:rsid w:val="007E417C"/>
    <w:rsid w:val="00846731"/>
    <w:rsid w:val="00870A39"/>
    <w:rsid w:val="008E0119"/>
    <w:rsid w:val="009126D9"/>
    <w:rsid w:val="00927B7D"/>
    <w:rsid w:val="00962869"/>
    <w:rsid w:val="009C026C"/>
    <w:rsid w:val="009C565F"/>
    <w:rsid w:val="00A13EDD"/>
    <w:rsid w:val="00A16DA1"/>
    <w:rsid w:val="00A55C88"/>
    <w:rsid w:val="00AF18E3"/>
    <w:rsid w:val="00B079EC"/>
    <w:rsid w:val="00B557E0"/>
    <w:rsid w:val="00B7163F"/>
    <w:rsid w:val="00B90929"/>
    <w:rsid w:val="00BC383F"/>
    <w:rsid w:val="00BC3A8E"/>
    <w:rsid w:val="00C03392"/>
    <w:rsid w:val="00C26B2A"/>
    <w:rsid w:val="00C56301"/>
    <w:rsid w:val="00C8701E"/>
    <w:rsid w:val="00CB34D0"/>
    <w:rsid w:val="00CB6D94"/>
    <w:rsid w:val="00CC2ABB"/>
    <w:rsid w:val="00CF0A2C"/>
    <w:rsid w:val="00D32A2D"/>
    <w:rsid w:val="00D64E42"/>
    <w:rsid w:val="00D80BBD"/>
    <w:rsid w:val="00D84AB0"/>
    <w:rsid w:val="00DC6BA9"/>
    <w:rsid w:val="00EA091D"/>
    <w:rsid w:val="00EA24CF"/>
    <w:rsid w:val="00F3726D"/>
    <w:rsid w:val="00F90482"/>
    <w:rsid w:val="00FC3EC4"/>
    <w:rsid w:val="00FC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1A05A"/>
  <w15:chartTrackingRefBased/>
  <w15:docId w15:val="{C6B52E67-4743-4323-983B-FB0C410D0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SG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CB9"/>
    <w:pPr>
      <w:spacing w:after="0" w:line="240" w:lineRule="auto"/>
    </w:pPr>
    <w:rPr>
      <w:szCs w:val="22"/>
      <w:lang w:val="en-MY" w:eastAsia="en-MY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86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onia</dc:creator>
  <cp:keywords/>
  <dc:description/>
  <cp:lastModifiedBy>Dr. Sonia</cp:lastModifiedBy>
  <cp:revision>3</cp:revision>
  <dcterms:created xsi:type="dcterms:W3CDTF">2026-01-21T13:05:00Z</dcterms:created>
  <dcterms:modified xsi:type="dcterms:W3CDTF">2026-01-21T13:05:00Z</dcterms:modified>
</cp:coreProperties>
</file>